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D5C2E" w14:textId="77777777" w:rsidR="00281AD7" w:rsidRDefault="00725AF4" w:rsidP="00226734">
      <w:pPr>
        <w:spacing w:after="0" w:line="240" w:lineRule="auto"/>
        <w:ind w:left="-720" w:right="-720"/>
        <w:contextualSpacing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226734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281AD7" w:rsidRPr="00226734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7206F" w:rsidRPr="00226734">
        <w:rPr>
          <w:rFonts w:ascii="Arial" w:hAnsi="Arial" w:cs="Arial"/>
          <w:b/>
          <w:bCs/>
          <w:sz w:val="20"/>
          <w:szCs w:val="20"/>
        </w:rPr>
        <w:t>S1</w:t>
      </w:r>
      <w:r w:rsidR="00281AD7" w:rsidRPr="00226734">
        <w:rPr>
          <w:rFonts w:ascii="Arial" w:hAnsi="Arial" w:cs="Arial"/>
          <w:b/>
          <w:bCs/>
          <w:sz w:val="20"/>
          <w:szCs w:val="20"/>
        </w:rPr>
        <w:t xml:space="preserve"> Antigenic analysis of H5N1 influenza </w:t>
      </w:r>
      <w:proofErr w:type="gramStart"/>
      <w:r w:rsidR="00281AD7" w:rsidRPr="00226734">
        <w:rPr>
          <w:rFonts w:ascii="Arial" w:hAnsi="Arial" w:cs="Arial"/>
          <w:b/>
          <w:bCs/>
          <w:sz w:val="20"/>
          <w:szCs w:val="20"/>
        </w:rPr>
        <w:t>A</w:t>
      </w:r>
      <w:proofErr w:type="gramEnd"/>
      <w:r w:rsidR="00281AD7" w:rsidRPr="00226734">
        <w:rPr>
          <w:rFonts w:ascii="Arial" w:hAnsi="Arial" w:cs="Arial"/>
          <w:b/>
          <w:bCs/>
          <w:sz w:val="20"/>
          <w:szCs w:val="20"/>
        </w:rPr>
        <w:t xml:space="preserve"> viruses from Bangladesh </w:t>
      </w:r>
      <w:r w:rsidR="00F87D74" w:rsidRPr="00226734">
        <w:rPr>
          <w:rFonts w:ascii="Arial" w:hAnsi="Arial" w:cs="Arial"/>
          <w:b/>
          <w:bCs/>
          <w:sz w:val="20"/>
          <w:szCs w:val="20"/>
        </w:rPr>
        <w:t>by</w:t>
      </w:r>
      <w:r w:rsidR="00281AD7" w:rsidRPr="00226734">
        <w:rPr>
          <w:rFonts w:ascii="Arial" w:hAnsi="Arial" w:cs="Arial"/>
          <w:b/>
          <w:bCs/>
          <w:sz w:val="20"/>
          <w:szCs w:val="20"/>
        </w:rPr>
        <w:t xml:space="preserve"> hemagglutination</w:t>
      </w:r>
      <w:r w:rsidR="00890312" w:rsidRPr="00226734">
        <w:rPr>
          <w:rFonts w:ascii="Arial" w:hAnsi="Arial" w:cs="Arial"/>
          <w:b/>
          <w:bCs/>
          <w:sz w:val="20"/>
          <w:szCs w:val="20"/>
        </w:rPr>
        <w:t xml:space="preserve"> inhibition</w:t>
      </w:r>
      <w:r w:rsidR="00281AD7" w:rsidRPr="00226734">
        <w:rPr>
          <w:rFonts w:ascii="Arial" w:hAnsi="Arial" w:cs="Arial"/>
          <w:b/>
          <w:bCs/>
          <w:sz w:val="20"/>
          <w:szCs w:val="20"/>
        </w:rPr>
        <w:t xml:space="preserve"> assay</w:t>
      </w:r>
    </w:p>
    <w:p w14:paraId="5E2607B5" w14:textId="77777777" w:rsidR="00DA313C" w:rsidRPr="00DA313C" w:rsidRDefault="00DA313C" w:rsidP="00226734">
      <w:pPr>
        <w:spacing w:after="0" w:line="240" w:lineRule="auto"/>
        <w:ind w:left="-720" w:right="-720"/>
        <w:contextualSpacing/>
        <w:rPr>
          <w:rFonts w:ascii="Arial" w:hAnsi="Arial" w:cs="Arial"/>
          <w:b/>
          <w:bCs/>
          <w:sz w:val="6"/>
          <w:szCs w:val="6"/>
        </w:rPr>
      </w:pPr>
    </w:p>
    <w:tbl>
      <w:tblPr>
        <w:tblStyle w:val="TableGrid"/>
        <w:tblW w:w="1512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900"/>
        <w:gridCol w:w="1440"/>
        <w:gridCol w:w="1080"/>
        <w:gridCol w:w="1350"/>
        <w:gridCol w:w="1008"/>
        <w:gridCol w:w="1422"/>
        <w:gridCol w:w="1440"/>
        <w:gridCol w:w="1260"/>
        <w:gridCol w:w="1350"/>
      </w:tblGrid>
      <w:tr w:rsidR="001756D7" w:rsidRPr="00725AF4" w14:paraId="23168C13" w14:textId="77777777" w:rsidTr="001756D7">
        <w:tc>
          <w:tcPr>
            <w:tcW w:w="3870" w:type="dxa"/>
            <w:tcBorders>
              <w:top w:val="single" w:sz="4" w:space="0" w:color="auto"/>
            </w:tcBorders>
          </w:tcPr>
          <w:p w14:paraId="74029107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82B76D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EC38A12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94943B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075E0B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6AFB831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E3A14BA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3A171B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956A75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F21E9E4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226734" w:rsidRPr="00725AF4" w14:paraId="3CCC518D" w14:textId="77777777" w:rsidTr="001756D7">
        <w:tc>
          <w:tcPr>
            <w:tcW w:w="3870" w:type="dxa"/>
          </w:tcPr>
          <w:p w14:paraId="330869E1" w14:textId="77777777" w:rsidR="00717231" w:rsidRPr="00725AF4" w:rsidRDefault="00717231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4D2A052" w14:textId="77777777" w:rsidR="00717231" w:rsidRPr="00725AF4" w:rsidRDefault="00717231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0" w:type="dxa"/>
            <w:gridSpan w:val="8"/>
          </w:tcPr>
          <w:p w14:paraId="7F5D63D8" w14:textId="77777777" w:rsidR="00717231" w:rsidRPr="00725AF4" w:rsidRDefault="00717231" w:rsidP="00226734">
            <w:pPr>
              <w:spacing w:line="240" w:lineRule="auto"/>
              <w:ind w:right="-72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sym w:font="Symbol" w:char="F061"/>
            </w:r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H5N1 (</w:t>
            </w:r>
            <w:proofErr w:type="spellStart"/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postinfection</w:t>
            </w:r>
            <w:proofErr w:type="spellEnd"/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ferret </w:t>
            </w:r>
            <w:r w:rsidR="00725AF4"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a</w:t>
            </w:r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ntisera)</w:t>
            </w:r>
          </w:p>
        </w:tc>
      </w:tr>
      <w:tr w:rsidR="001756D7" w:rsidRPr="00725AF4" w14:paraId="5404E0A1" w14:textId="77777777" w:rsidTr="001756D7">
        <w:tc>
          <w:tcPr>
            <w:tcW w:w="3870" w:type="dxa"/>
          </w:tcPr>
          <w:p w14:paraId="05616046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00" w:type="dxa"/>
          </w:tcPr>
          <w:p w14:paraId="03B70CF0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780CCF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902ED3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613563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249DD8C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6C521BF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AC66B6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ED5B83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DC931F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1756D7" w:rsidRPr="00725AF4" w14:paraId="11C7F2F3" w14:textId="77777777" w:rsidTr="001756D7">
        <w:tc>
          <w:tcPr>
            <w:tcW w:w="3870" w:type="dxa"/>
          </w:tcPr>
          <w:p w14:paraId="5A2A6E8F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00" w:type="dxa"/>
          </w:tcPr>
          <w:p w14:paraId="28E03745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CB52B4E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4B35FE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62FEE8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5D9D583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0E0C428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D1E389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12D0AB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DBF80E" w14:textId="77777777" w:rsidR="00281AD7" w:rsidRPr="00725AF4" w:rsidRDefault="00281AD7" w:rsidP="00226734">
            <w:pPr>
              <w:spacing w:line="240" w:lineRule="auto"/>
              <w:ind w:right="42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1756D7" w:rsidRPr="00725AF4" w14:paraId="22E7D71C" w14:textId="77777777" w:rsidTr="001756D7">
        <w:tc>
          <w:tcPr>
            <w:tcW w:w="3870" w:type="dxa"/>
            <w:hideMark/>
          </w:tcPr>
          <w:p w14:paraId="3EC02128" w14:textId="77777777" w:rsidR="00281AD7" w:rsidRPr="00725AF4" w:rsidRDefault="00281AD7" w:rsidP="00226734">
            <w:pPr>
              <w:spacing w:line="240" w:lineRule="auto"/>
              <w:ind w:left="-198" w:right="-720" w:firstLine="198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H5N1 antigen</w:t>
            </w:r>
          </w:p>
        </w:tc>
        <w:tc>
          <w:tcPr>
            <w:tcW w:w="900" w:type="dxa"/>
            <w:vAlign w:val="center"/>
            <w:hideMark/>
          </w:tcPr>
          <w:p w14:paraId="6BC4C871" w14:textId="77777777" w:rsidR="00281AD7" w:rsidRPr="00725AF4" w:rsidRDefault="00281AD7" w:rsidP="00881F4A">
            <w:pPr>
              <w:tabs>
                <w:tab w:val="left" w:pos="-198"/>
              </w:tabs>
              <w:spacing w:line="240" w:lineRule="auto"/>
              <w:ind w:left="-108" w:right="-208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Clade</w:t>
            </w:r>
          </w:p>
        </w:tc>
        <w:tc>
          <w:tcPr>
            <w:tcW w:w="1440" w:type="dxa"/>
            <w:vAlign w:val="center"/>
            <w:hideMark/>
          </w:tcPr>
          <w:p w14:paraId="774A9587" w14:textId="77777777" w:rsidR="00281AD7" w:rsidRPr="00725AF4" w:rsidRDefault="00281AD7" w:rsidP="00881F4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CM/HK/5052</w:t>
            </w:r>
          </w:p>
        </w:tc>
        <w:tc>
          <w:tcPr>
            <w:tcW w:w="1080" w:type="dxa"/>
            <w:vAlign w:val="center"/>
            <w:hideMark/>
          </w:tcPr>
          <w:p w14:paraId="03574D43" w14:textId="77777777" w:rsidR="00281AD7" w:rsidRPr="00725AF4" w:rsidRDefault="00281AD7" w:rsidP="00881F4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HK/6841</w:t>
            </w:r>
          </w:p>
        </w:tc>
        <w:tc>
          <w:tcPr>
            <w:tcW w:w="1350" w:type="dxa"/>
            <w:vAlign w:val="center"/>
            <w:hideMark/>
          </w:tcPr>
          <w:p w14:paraId="473BC880" w14:textId="77777777" w:rsidR="00281AD7" w:rsidRPr="00725AF4" w:rsidRDefault="00281AD7" w:rsidP="00881F4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BS/HK/1161</w:t>
            </w:r>
          </w:p>
        </w:tc>
        <w:tc>
          <w:tcPr>
            <w:tcW w:w="1008" w:type="dxa"/>
            <w:vAlign w:val="center"/>
            <w:hideMark/>
          </w:tcPr>
          <w:p w14:paraId="5B87A313" w14:textId="77777777" w:rsidR="00281AD7" w:rsidRPr="00725AF4" w:rsidRDefault="00281AD7" w:rsidP="00881F4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Hubei/1</w:t>
            </w:r>
          </w:p>
        </w:tc>
        <w:tc>
          <w:tcPr>
            <w:tcW w:w="1422" w:type="dxa"/>
            <w:vAlign w:val="center"/>
            <w:hideMark/>
          </w:tcPr>
          <w:p w14:paraId="7D88022A" w14:textId="77777777" w:rsidR="00281AD7" w:rsidRPr="00725AF4" w:rsidRDefault="00281AD7" w:rsidP="00881F4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Dk</w:t>
            </w:r>
            <w:proofErr w:type="spellEnd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Bd</w:t>
            </w:r>
            <w:proofErr w:type="spellEnd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/19097</w:t>
            </w:r>
          </w:p>
        </w:tc>
        <w:tc>
          <w:tcPr>
            <w:tcW w:w="1440" w:type="dxa"/>
            <w:vAlign w:val="center"/>
            <w:hideMark/>
          </w:tcPr>
          <w:p w14:paraId="65C80588" w14:textId="77777777" w:rsidR="00281AD7" w:rsidRPr="00725AF4" w:rsidRDefault="00281AD7" w:rsidP="00881F4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Ck</w:t>
            </w:r>
            <w:proofErr w:type="spellEnd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Bd</w:t>
            </w:r>
            <w:proofErr w:type="spellEnd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/21814</w:t>
            </w:r>
          </w:p>
        </w:tc>
        <w:tc>
          <w:tcPr>
            <w:tcW w:w="1260" w:type="dxa"/>
            <w:vAlign w:val="center"/>
            <w:hideMark/>
          </w:tcPr>
          <w:p w14:paraId="45893169" w14:textId="77777777" w:rsidR="00281AD7" w:rsidRPr="00725AF4" w:rsidRDefault="00281AD7" w:rsidP="00881F4A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Ck</w:t>
            </w:r>
            <w:proofErr w:type="spellEnd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Bh</w:t>
            </w:r>
            <w:proofErr w:type="spellEnd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/346</w:t>
            </w:r>
          </w:p>
        </w:tc>
        <w:tc>
          <w:tcPr>
            <w:tcW w:w="1350" w:type="dxa"/>
            <w:vAlign w:val="center"/>
            <w:hideMark/>
          </w:tcPr>
          <w:p w14:paraId="3B395E6A" w14:textId="4898C43D" w:rsidR="00281AD7" w:rsidRPr="00725AF4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1"/>
            </w:r>
            <w:proofErr w:type="spellStart"/>
            <w:r w:rsidR="001756D7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k</w:t>
            </w:r>
            <w:proofErr w:type="spellEnd"/>
            <w:r w:rsidRPr="00725AF4">
              <w:rPr>
                <w:rFonts w:ascii="Arial" w:hAnsi="Arial" w:cs="Arial"/>
                <w:b/>
                <w:bCs/>
                <w:sz w:val="18"/>
                <w:szCs w:val="18"/>
              </w:rPr>
              <w:t>/Lao/503</w:t>
            </w:r>
          </w:p>
        </w:tc>
      </w:tr>
      <w:tr w:rsidR="001756D7" w:rsidRPr="00725AF4" w14:paraId="4F2A385D" w14:textId="77777777" w:rsidTr="001756D7">
        <w:tc>
          <w:tcPr>
            <w:tcW w:w="3870" w:type="dxa"/>
            <w:tcBorders>
              <w:bottom w:val="single" w:sz="4" w:space="0" w:color="auto"/>
            </w:tcBorders>
          </w:tcPr>
          <w:p w14:paraId="33341567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25EE27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A2E30EC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17B728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DA693F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F048F6C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CFEEDB0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F14F68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8013C9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83D90B" w14:textId="77777777" w:rsidR="00281AD7" w:rsidRPr="00725AF4" w:rsidRDefault="00281AD7" w:rsidP="00226734">
            <w:pPr>
              <w:spacing w:line="240" w:lineRule="auto"/>
              <w:ind w:right="42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1756D7" w:rsidRPr="00725AF4" w14:paraId="577FE3B8" w14:textId="77777777" w:rsidTr="001756D7">
        <w:tc>
          <w:tcPr>
            <w:tcW w:w="3870" w:type="dxa"/>
            <w:tcBorders>
              <w:top w:val="single" w:sz="4" w:space="0" w:color="auto"/>
            </w:tcBorders>
          </w:tcPr>
          <w:p w14:paraId="21C1188F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D7F873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6306BC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905FB32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8256AD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443F674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E527E2F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BF93D6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974C84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5F1A47" w14:textId="77777777" w:rsidR="00281AD7" w:rsidRPr="00725AF4" w:rsidRDefault="00281AD7" w:rsidP="00226734">
            <w:pPr>
              <w:spacing w:line="240" w:lineRule="auto"/>
              <w:ind w:right="42"/>
              <w:contextualSpacing/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1756D7" w:rsidRPr="00725AF4" w14:paraId="6CDDC751" w14:textId="77777777" w:rsidTr="001756D7">
        <w:tc>
          <w:tcPr>
            <w:tcW w:w="3870" w:type="dxa"/>
            <w:hideMark/>
          </w:tcPr>
          <w:p w14:paraId="604FE016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Reference antigen</w:t>
            </w:r>
          </w:p>
        </w:tc>
        <w:tc>
          <w:tcPr>
            <w:tcW w:w="900" w:type="dxa"/>
          </w:tcPr>
          <w:p w14:paraId="73548873" w14:textId="77777777" w:rsidR="00281AD7" w:rsidRPr="00725AF4" w:rsidRDefault="00281AD7" w:rsidP="00226734">
            <w:pPr>
              <w:spacing w:line="240" w:lineRule="auto"/>
              <w:ind w:right="-316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D03A987" w14:textId="77777777" w:rsidR="00281AD7" w:rsidRPr="00725AF4" w:rsidRDefault="00281AD7" w:rsidP="00881F4A">
            <w:pPr>
              <w:spacing w:line="240" w:lineRule="auto"/>
              <w:ind w:right="-7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8B5C5C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6317BA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D922066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9F1BD20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F146D2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36CA17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F3D275" w14:textId="77777777" w:rsidR="00281AD7" w:rsidRPr="00725AF4" w:rsidRDefault="00281AD7" w:rsidP="00226734">
            <w:pPr>
              <w:spacing w:line="240" w:lineRule="auto"/>
              <w:ind w:right="4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6D7" w:rsidRPr="00725AF4" w14:paraId="15D2439B" w14:textId="77777777" w:rsidTr="001756D7">
        <w:tc>
          <w:tcPr>
            <w:tcW w:w="3870" w:type="dxa"/>
            <w:hideMark/>
          </w:tcPr>
          <w:p w14:paraId="13344F16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725AF4">
              <w:rPr>
                <w:rFonts w:ascii="Arial" w:hAnsi="Arial" w:cs="Arial"/>
                <w:sz w:val="18"/>
                <w:szCs w:val="18"/>
              </w:rPr>
              <w:t>rg</w:t>
            </w:r>
            <w:proofErr w:type="spellEnd"/>
            <w:r w:rsidRPr="00725AF4">
              <w:rPr>
                <w:rFonts w:ascii="Arial" w:hAnsi="Arial" w:cs="Arial"/>
                <w:sz w:val="18"/>
                <w:szCs w:val="18"/>
              </w:rPr>
              <w:t>-A/common magpie/Hong Kong/5052/2007</w:t>
            </w:r>
          </w:p>
        </w:tc>
        <w:tc>
          <w:tcPr>
            <w:tcW w:w="900" w:type="dxa"/>
            <w:hideMark/>
          </w:tcPr>
          <w:p w14:paraId="58CABEC1" w14:textId="77777777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</w:p>
        </w:tc>
        <w:tc>
          <w:tcPr>
            <w:tcW w:w="1440" w:type="dxa"/>
            <w:vAlign w:val="center"/>
            <w:hideMark/>
          </w:tcPr>
          <w:p w14:paraId="7504E20E" w14:textId="77777777" w:rsidR="00281AD7" w:rsidRPr="00C307BE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16503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20</w:t>
            </w:r>
          </w:p>
        </w:tc>
        <w:tc>
          <w:tcPr>
            <w:tcW w:w="1080" w:type="dxa"/>
            <w:vAlign w:val="center"/>
            <w:hideMark/>
          </w:tcPr>
          <w:p w14:paraId="57611B29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350" w:type="dxa"/>
            <w:vAlign w:val="center"/>
            <w:hideMark/>
          </w:tcPr>
          <w:p w14:paraId="435BD946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gt;1280</w:t>
            </w:r>
          </w:p>
        </w:tc>
        <w:tc>
          <w:tcPr>
            <w:tcW w:w="1008" w:type="dxa"/>
            <w:vAlign w:val="center"/>
            <w:hideMark/>
          </w:tcPr>
          <w:p w14:paraId="35AB230E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vAlign w:val="center"/>
            <w:hideMark/>
          </w:tcPr>
          <w:p w14:paraId="016C94A6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3D8F5F80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  <w:hideMark/>
          </w:tcPr>
          <w:p w14:paraId="404F7802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43BBC71C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5BD26A9C" w14:textId="77777777" w:rsidTr="001756D7">
        <w:tc>
          <w:tcPr>
            <w:tcW w:w="3870" w:type="dxa"/>
            <w:hideMark/>
          </w:tcPr>
          <w:p w14:paraId="3E786142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Hong Kong/6841/2010</w:t>
            </w:r>
          </w:p>
        </w:tc>
        <w:tc>
          <w:tcPr>
            <w:tcW w:w="900" w:type="dxa"/>
            <w:hideMark/>
          </w:tcPr>
          <w:p w14:paraId="2B37F38D" w14:textId="758DD150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 w:rsidR="001544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vAlign w:val="center"/>
            <w:hideMark/>
          </w:tcPr>
          <w:p w14:paraId="1C872225" w14:textId="77777777" w:rsidR="00281AD7" w:rsidRPr="00C307BE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  <w:hideMark/>
          </w:tcPr>
          <w:p w14:paraId="0735A895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DD0E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20</w:t>
            </w:r>
          </w:p>
        </w:tc>
        <w:tc>
          <w:tcPr>
            <w:tcW w:w="1350" w:type="dxa"/>
            <w:vAlign w:val="center"/>
            <w:hideMark/>
          </w:tcPr>
          <w:p w14:paraId="30910604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008" w:type="dxa"/>
            <w:vAlign w:val="center"/>
            <w:hideMark/>
          </w:tcPr>
          <w:p w14:paraId="46A08F89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vAlign w:val="center"/>
            <w:hideMark/>
          </w:tcPr>
          <w:p w14:paraId="18AF4A92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  <w:hideMark/>
          </w:tcPr>
          <w:p w14:paraId="17CC87AD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  <w:hideMark/>
          </w:tcPr>
          <w:p w14:paraId="1C7DBA03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1E55C77B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55023597" w14:textId="77777777" w:rsidTr="001756D7">
        <w:tc>
          <w:tcPr>
            <w:tcW w:w="3870" w:type="dxa"/>
            <w:hideMark/>
          </w:tcPr>
          <w:p w14:paraId="3250D3F7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>rg</w:t>
            </w:r>
            <w:proofErr w:type="spellEnd"/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>-A/barn swallow/Hong Kong/1161/2010</w:t>
            </w:r>
          </w:p>
        </w:tc>
        <w:tc>
          <w:tcPr>
            <w:tcW w:w="900" w:type="dxa"/>
            <w:hideMark/>
          </w:tcPr>
          <w:p w14:paraId="61E076C8" w14:textId="5CA3E099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 w:rsidR="0015440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  <w:vAlign w:val="center"/>
            <w:hideMark/>
          </w:tcPr>
          <w:p w14:paraId="7B39BE81" w14:textId="77777777" w:rsidR="00281AD7" w:rsidRPr="00C307BE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center"/>
            <w:hideMark/>
          </w:tcPr>
          <w:p w14:paraId="714E519F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350" w:type="dxa"/>
            <w:vAlign w:val="center"/>
            <w:hideMark/>
          </w:tcPr>
          <w:p w14:paraId="649E3D37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DD0E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640</w:t>
            </w:r>
          </w:p>
        </w:tc>
        <w:tc>
          <w:tcPr>
            <w:tcW w:w="1008" w:type="dxa"/>
            <w:vAlign w:val="center"/>
            <w:hideMark/>
          </w:tcPr>
          <w:p w14:paraId="259F5BF2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6D971B24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58F9382D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6BECF92D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7D202396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4D59F595" w14:textId="77777777" w:rsidTr="001756D7">
        <w:tc>
          <w:tcPr>
            <w:tcW w:w="3870" w:type="dxa"/>
            <w:hideMark/>
          </w:tcPr>
          <w:p w14:paraId="50CEC4AF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>rg</w:t>
            </w:r>
            <w:proofErr w:type="spellEnd"/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>-A/Hubei/1/2010</w:t>
            </w:r>
          </w:p>
        </w:tc>
        <w:tc>
          <w:tcPr>
            <w:tcW w:w="900" w:type="dxa"/>
            <w:hideMark/>
          </w:tcPr>
          <w:p w14:paraId="275C5DD2" w14:textId="3D8727D2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 w:rsidR="00F126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1D87F883" w14:textId="77777777" w:rsidR="00281AD7" w:rsidRPr="00C307BE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80" w:type="dxa"/>
            <w:vAlign w:val="center"/>
            <w:hideMark/>
          </w:tcPr>
          <w:p w14:paraId="04558E6A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350" w:type="dxa"/>
            <w:vAlign w:val="center"/>
            <w:hideMark/>
          </w:tcPr>
          <w:p w14:paraId="61451D4C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008" w:type="dxa"/>
            <w:vAlign w:val="center"/>
            <w:hideMark/>
          </w:tcPr>
          <w:p w14:paraId="3381CD91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DD0E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20</w:t>
            </w:r>
          </w:p>
        </w:tc>
        <w:tc>
          <w:tcPr>
            <w:tcW w:w="1422" w:type="dxa"/>
            <w:vAlign w:val="center"/>
            <w:hideMark/>
          </w:tcPr>
          <w:p w14:paraId="15B80F2B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440" w:type="dxa"/>
            <w:vAlign w:val="center"/>
            <w:hideMark/>
          </w:tcPr>
          <w:p w14:paraId="512A8FC7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  <w:hideMark/>
          </w:tcPr>
          <w:p w14:paraId="68DAB71B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29AF83A4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1C925313" w14:textId="77777777" w:rsidTr="001756D7">
        <w:tc>
          <w:tcPr>
            <w:tcW w:w="3870" w:type="dxa"/>
            <w:hideMark/>
          </w:tcPr>
          <w:p w14:paraId="0F2F2827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duck/Bangladesh/19097/2013</w:t>
            </w:r>
          </w:p>
        </w:tc>
        <w:tc>
          <w:tcPr>
            <w:tcW w:w="900" w:type="dxa"/>
            <w:hideMark/>
          </w:tcPr>
          <w:p w14:paraId="1F241D89" w14:textId="050F7D82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 w:rsidR="00F126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478DE18B" w14:textId="77777777" w:rsidR="00281AD7" w:rsidRPr="00C307BE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  <w:hideMark/>
          </w:tcPr>
          <w:p w14:paraId="291263FE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4192E097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08" w:type="dxa"/>
            <w:vAlign w:val="center"/>
            <w:hideMark/>
          </w:tcPr>
          <w:p w14:paraId="3ABEC81D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440FD069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DD0E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20</w:t>
            </w:r>
          </w:p>
        </w:tc>
        <w:tc>
          <w:tcPr>
            <w:tcW w:w="1440" w:type="dxa"/>
            <w:vAlign w:val="center"/>
            <w:hideMark/>
          </w:tcPr>
          <w:p w14:paraId="2DBB17C0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  <w:hideMark/>
          </w:tcPr>
          <w:p w14:paraId="7D8ADECA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5391D482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06417C6E" w14:textId="77777777" w:rsidTr="001756D7">
        <w:tc>
          <w:tcPr>
            <w:tcW w:w="3870" w:type="dxa"/>
            <w:hideMark/>
          </w:tcPr>
          <w:p w14:paraId="3489BD32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chicken/Bangladesh/21814/2014</w:t>
            </w:r>
          </w:p>
        </w:tc>
        <w:tc>
          <w:tcPr>
            <w:tcW w:w="900" w:type="dxa"/>
            <w:hideMark/>
          </w:tcPr>
          <w:p w14:paraId="232BF0F8" w14:textId="3E4E8C04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 w:rsidR="00F126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67C830B5" w14:textId="77777777" w:rsidR="00281AD7" w:rsidRPr="00DA313C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06018F10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350" w:type="dxa"/>
            <w:vAlign w:val="center"/>
            <w:hideMark/>
          </w:tcPr>
          <w:p w14:paraId="04D9FD3B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08" w:type="dxa"/>
            <w:vAlign w:val="center"/>
            <w:hideMark/>
          </w:tcPr>
          <w:p w14:paraId="39D47E8D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2807B0F4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440" w:type="dxa"/>
            <w:vAlign w:val="center"/>
            <w:hideMark/>
          </w:tcPr>
          <w:p w14:paraId="4A1C504A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DD0E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20</w:t>
            </w:r>
          </w:p>
        </w:tc>
        <w:tc>
          <w:tcPr>
            <w:tcW w:w="1260" w:type="dxa"/>
            <w:vAlign w:val="center"/>
            <w:hideMark/>
          </w:tcPr>
          <w:p w14:paraId="3B4103F2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350" w:type="dxa"/>
            <w:vAlign w:val="center"/>
            <w:hideMark/>
          </w:tcPr>
          <w:p w14:paraId="48412551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</w:tr>
      <w:tr w:rsidR="001756D7" w:rsidRPr="00725AF4" w14:paraId="7E16D824" w14:textId="77777777" w:rsidTr="001756D7">
        <w:tc>
          <w:tcPr>
            <w:tcW w:w="3870" w:type="dxa"/>
            <w:hideMark/>
          </w:tcPr>
          <w:p w14:paraId="194F3FEF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chicken/Bhutan/346/2012      </w:t>
            </w:r>
          </w:p>
        </w:tc>
        <w:tc>
          <w:tcPr>
            <w:tcW w:w="900" w:type="dxa"/>
            <w:hideMark/>
          </w:tcPr>
          <w:p w14:paraId="1054819A" w14:textId="15EC3536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 w:rsidR="001544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14FCB941" w14:textId="77777777" w:rsidR="00281AD7" w:rsidRPr="00DA313C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080" w:type="dxa"/>
            <w:vAlign w:val="center"/>
            <w:hideMark/>
          </w:tcPr>
          <w:p w14:paraId="3E5BB0F4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5EA05F46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8" w:type="dxa"/>
            <w:vAlign w:val="center"/>
            <w:hideMark/>
          </w:tcPr>
          <w:p w14:paraId="4973EA14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7EE7DF72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  <w:hideMark/>
          </w:tcPr>
          <w:p w14:paraId="207424FB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260" w:type="dxa"/>
            <w:vAlign w:val="center"/>
            <w:hideMark/>
          </w:tcPr>
          <w:p w14:paraId="22BB81BC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DD0E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20</w:t>
            </w:r>
          </w:p>
        </w:tc>
        <w:tc>
          <w:tcPr>
            <w:tcW w:w="1350" w:type="dxa"/>
            <w:vAlign w:val="center"/>
            <w:hideMark/>
          </w:tcPr>
          <w:p w14:paraId="0E6CC6E4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7026F4C0" w14:textId="77777777" w:rsidTr="001756D7">
        <w:tc>
          <w:tcPr>
            <w:tcW w:w="3870" w:type="dxa"/>
            <w:tcBorders>
              <w:bottom w:val="dotDash" w:sz="4" w:space="0" w:color="auto"/>
            </w:tcBorders>
            <w:hideMark/>
          </w:tcPr>
          <w:p w14:paraId="4D6EC993" w14:textId="77777777" w:rsidR="00281AD7" w:rsidRPr="00725AF4" w:rsidRDefault="00281AD7" w:rsidP="0022673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5AF4">
              <w:rPr>
                <w:rFonts w:ascii="Arial" w:hAnsi="Arial" w:cs="Arial"/>
                <w:color w:val="000000"/>
                <w:sz w:val="18"/>
                <w:szCs w:val="18"/>
              </w:rPr>
              <w:t xml:space="preserve">   A/duck/Lao/503/2012</w:t>
            </w:r>
          </w:p>
        </w:tc>
        <w:tc>
          <w:tcPr>
            <w:tcW w:w="900" w:type="dxa"/>
            <w:tcBorders>
              <w:bottom w:val="dotDash" w:sz="4" w:space="0" w:color="auto"/>
            </w:tcBorders>
            <w:hideMark/>
          </w:tcPr>
          <w:p w14:paraId="2E37E6D8" w14:textId="21C2141D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 w:rsidR="001544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bottom w:val="dotDash" w:sz="4" w:space="0" w:color="auto"/>
            </w:tcBorders>
            <w:vAlign w:val="center"/>
            <w:hideMark/>
          </w:tcPr>
          <w:p w14:paraId="319FA929" w14:textId="77777777" w:rsidR="00281AD7" w:rsidRPr="00DA313C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bottom w:val="dotDash" w:sz="4" w:space="0" w:color="auto"/>
            </w:tcBorders>
            <w:vAlign w:val="center"/>
            <w:hideMark/>
          </w:tcPr>
          <w:p w14:paraId="552968AE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tcBorders>
              <w:bottom w:val="dotDash" w:sz="4" w:space="0" w:color="auto"/>
            </w:tcBorders>
            <w:vAlign w:val="center"/>
            <w:hideMark/>
          </w:tcPr>
          <w:p w14:paraId="30A1AC6F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08" w:type="dxa"/>
            <w:tcBorders>
              <w:bottom w:val="dotDash" w:sz="4" w:space="0" w:color="auto"/>
            </w:tcBorders>
            <w:vAlign w:val="center"/>
            <w:hideMark/>
          </w:tcPr>
          <w:p w14:paraId="4560F444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tcBorders>
              <w:bottom w:val="dotDash" w:sz="4" w:space="0" w:color="auto"/>
            </w:tcBorders>
            <w:vAlign w:val="center"/>
            <w:hideMark/>
          </w:tcPr>
          <w:p w14:paraId="3387BBA8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tcBorders>
              <w:bottom w:val="dotDash" w:sz="4" w:space="0" w:color="auto"/>
            </w:tcBorders>
            <w:vAlign w:val="center"/>
            <w:hideMark/>
          </w:tcPr>
          <w:p w14:paraId="7936E588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bottom w:val="dotDash" w:sz="4" w:space="0" w:color="auto"/>
            </w:tcBorders>
            <w:vAlign w:val="center"/>
            <w:hideMark/>
          </w:tcPr>
          <w:p w14:paraId="4A1099E0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tcBorders>
              <w:bottom w:val="dotDash" w:sz="4" w:space="0" w:color="auto"/>
            </w:tcBorders>
            <w:vAlign w:val="center"/>
            <w:hideMark/>
          </w:tcPr>
          <w:p w14:paraId="79EC0FCC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DD0EB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160</w:t>
            </w:r>
          </w:p>
        </w:tc>
      </w:tr>
      <w:tr w:rsidR="001756D7" w:rsidRPr="00725AF4" w14:paraId="063FEB75" w14:textId="77777777" w:rsidTr="001756D7">
        <w:tc>
          <w:tcPr>
            <w:tcW w:w="3870" w:type="dxa"/>
            <w:tcBorders>
              <w:top w:val="dotDash" w:sz="4" w:space="0" w:color="auto"/>
            </w:tcBorders>
            <w:hideMark/>
          </w:tcPr>
          <w:p w14:paraId="21885C78" w14:textId="77777777" w:rsidR="00281AD7" w:rsidRPr="00725AF4" w:rsidRDefault="00281AD7" w:rsidP="00226734">
            <w:pPr>
              <w:spacing w:line="240" w:lineRule="auto"/>
              <w:ind w:right="-72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6734">
              <w:rPr>
                <w:rFonts w:ascii="Arial" w:hAnsi="Arial" w:cs="Arial"/>
                <w:b/>
                <w:bCs/>
                <w:sz w:val="18"/>
                <w:szCs w:val="20"/>
              </w:rPr>
              <w:t>Test antigen</w:t>
            </w:r>
          </w:p>
        </w:tc>
        <w:tc>
          <w:tcPr>
            <w:tcW w:w="900" w:type="dxa"/>
            <w:tcBorders>
              <w:top w:val="dotDash" w:sz="4" w:space="0" w:color="auto"/>
            </w:tcBorders>
          </w:tcPr>
          <w:p w14:paraId="07501EAB" w14:textId="77777777" w:rsidR="00281AD7" w:rsidRPr="00DD0EB8" w:rsidRDefault="00281AD7" w:rsidP="00226734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tDash" w:sz="4" w:space="0" w:color="auto"/>
            </w:tcBorders>
            <w:vAlign w:val="center"/>
          </w:tcPr>
          <w:p w14:paraId="27B54D01" w14:textId="77777777" w:rsidR="00281AD7" w:rsidRPr="00DA313C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Dash" w:sz="4" w:space="0" w:color="auto"/>
            </w:tcBorders>
            <w:vAlign w:val="center"/>
          </w:tcPr>
          <w:p w14:paraId="7157F2C1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tDash" w:sz="4" w:space="0" w:color="auto"/>
            </w:tcBorders>
            <w:vAlign w:val="center"/>
          </w:tcPr>
          <w:p w14:paraId="5608DCAF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dotDash" w:sz="4" w:space="0" w:color="auto"/>
            </w:tcBorders>
            <w:vAlign w:val="center"/>
          </w:tcPr>
          <w:p w14:paraId="2D07081B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dotDash" w:sz="4" w:space="0" w:color="auto"/>
            </w:tcBorders>
            <w:vAlign w:val="center"/>
          </w:tcPr>
          <w:p w14:paraId="01CEC82F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tDash" w:sz="4" w:space="0" w:color="auto"/>
            </w:tcBorders>
            <w:vAlign w:val="center"/>
          </w:tcPr>
          <w:p w14:paraId="74E2546A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dotDash" w:sz="4" w:space="0" w:color="auto"/>
            </w:tcBorders>
            <w:vAlign w:val="center"/>
          </w:tcPr>
          <w:p w14:paraId="29CD6032" w14:textId="77777777" w:rsidR="00281AD7" w:rsidRPr="00DD0EB8" w:rsidRDefault="00281AD7" w:rsidP="00881F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tDash" w:sz="4" w:space="0" w:color="auto"/>
            </w:tcBorders>
            <w:vAlign w:val="center"/>
          </w:tcPr>
          <w:p w14:paraId="46F0281E" w14:textId="77777777" w:rsidR="00281AD7" w:rsidRPr="00DD0EB8" w:rsidRDefault="00281AD7" w:rsidP="00881F4A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56D7" w:rsidRPr="00725AF4" w14:paraId="1786B20A" w14:textId="77777777" w:rsidTr="001756D7">
        <w:tc>
          <w:tcPr>
            <w:tcW w:w="3870" w:type="dxa"/>
            <w:hideMark/>
          </w:tcPr>
          <w:p w14:paraId="5D3891D6" w14:textId="77777777" w:rsidR="001756D7" w:rsidRPr="00725AF4" w:rsidRDefault="001756D7" w:rsidP="001756D7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4482/2015</w:t>
            </w:r>
          </w:p>
        </w:tc>
        <w:tc>
          <w:tcPr>
            <w:tcW w:w="900" w:type="dxa"/>
            <w:hideMark/>
          </w:tcPr>
          <w:p w14:paraId="5E3FB0A2" w14:textId="0AEF05F9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4C681449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080" w:type="dxa"/>
            <w:vAlign w:val="center"/>
          </w:tcPr>
          <w:p w14:paraId="4FDF21C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</w:tcPr>
          <w:p w14:paraId="3E1F2F9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8" w:type="dxa"/>
            <w:vAlign w:val="center"/>
          </w:tcPr>
          <w:p w14:paraId="4D71E0CA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</w:tcPr>
          <w:p w14:paraId="24C987EA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</w:tcPr>
          <w:p w14:paraId="626FF060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  <w:vAlign w:val="center"/>
          </w:tcPr>
          <w:p w14:paraId="7B6580F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350" w:type="dxa"/>
            <w:vAlign w:val="center"/>
          </w:tcPr>
          <w:p w14:paraId="0010973D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45659E16" w14:textId="77777777" w:rsidTr="001756D7">
        <w:tc>
          <w:tcPr>
            <w:tcW w:w="3870" w:type="dxa"/>
            <w:hideMark/>
          </w:tcPr>
          <w:p w14:paraId="2568E9ED" w14:textId="77777777" w:rsidR="001756D7" w:rsidRPr="00725AF4" w:rsidRDefault="001756D7" w:rsidP="001756D7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4483/2015</w:t>
            </w:r>
          </w:p>
        </w:tc>
        <w:tc>
          <w:tcPr>
            <w:tcW w:w="900" w:type="dxa"/>
            <w:hideMark/>
          </w:tcPr>
          <w:p w14:paraId="44E2E462" w14:textId="10072026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4F606F93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080" w:type="dxa"/>
            <w:vAlign w:val="center"/>
          </w:tcPr>
          <w:p w14:paraId="41A52A6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center"/>
          </w:tcPr>
          <w:p w14:paraId="78597122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008" w:type="dxa"/>
            <w:vAlign w:val="center"/>
          </w:tcPr>
          <w:p w14:paraId="1A5627E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</w:tcPr>
          <w:p w14:paraId="7644A66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center"/>
          </w:tcPr>
          <w:p w14:paraId="42B071B8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</w:tcPr>
          <w:p w14:paraId="06077198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vAlign w:val="center"/>
          </w:tcPr>
          <w:p w14:paraId="669D8E36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756D7" w:rsidRPr="00725AF4" w14:paraId="12793414" w14:textId="77777777" w:rsidTr="001756D7">
        <w:tc>
          <w:tcPr>
            <w:tcW w:w="3870" w:type="dxa"/>
            <w:hideMark/>
          </w:tcPr>
          <w:p w14:paraId="666E7E1E" w14:textId="77777777" w:rsidR="001756D7" w:rsidRPr="00725AF4" w:rsidRDefault="001756D7" w:rsidP="001756D7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4915/2015</w:t>
            </w:r>
          </w:p>
        </w:tc>
        <w:tc>
          <w:tcPr>
            <w:tcW w:w="900" w:type="dxa"/>
            <w:hideMark/>
          </w:tcPr>
          <w:p w14:paraId="37E933B8" w14:textId="7C6909EC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0871E620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080" w:type="dxa"/>
            <w:vAlign w:val="center"/>
          </w:tcPr>
          <w:p w14:paraId="149609A8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</w:tcPr>
          <w:p w14:paraId="5AFD361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8" w:type="dxa"/>
            <w:vAlign w:val="center"/>
          </w:tcPr>
          <w:p w14:paraId="3F10015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</w:tcPr>
          <w:p w14:paraId="640F63C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</w:tcPr>
          <w:p w14:paraId="3D73C3F3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</w:tcPr>
          <w:p w14:paraId="1D312862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</w:tcPr>
          <w:p w14:paraId="01E6E8AF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70FE7A0E" w14:textId="77777777" w:rsidTr="001756D7">
        <w:tc>
          <w:tcPr>
            <w:tcW w:w="3870" w:type="dxa"/>
            <w:hideMark/>
          </w:tcPr>
          <w:p w14:paraId="4ECFA714" w14:textId="77777777" w:rsidR="001756D7" w:rsidRPr="00725AF4" w:rsidRDefault="001756D7" w:rsidP="001756D7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chicken/Bangladesh/24944/2015</w:t>
            </w:r>
          </w:p>
        </w:tc>
        <w:tc>
          <w:tcPr>
            <w:tcW w:w="900" w:type="dxa"/>
            <w:hideMark/>
          </w:tcPr>
          <w:p w14:paraId="0F498382" w14:textId="64AEA4CF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1246D285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080" w:type="dxa"/>
            <w:vAlign w:val="center"/>
          </w:tcPr>
          <w:p w14:paraId="4206E5F3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</w:tcPr>
          <w:p w14:paraId="1DB06682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8" w:type="dxa"/>
            <w:vAlign w:val="center"/>
          </w:tcPr>
          <w:p w14:paraId="13594AC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</w:tcPr>
          <w:p w14:paraId="6396FEB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</w:tcPr>
          <w:p w14:paraId="32B7DDA6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</w:tcPr>
          <w:p w14:paraId="52BEF13C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</w:tcPr>
          <w:p w14:paraId="02397307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09D79E37" w14:textId="77777777" w:rsidTr="001756D7">
        <w:tc>
          <w:tcPr>
            <w:tcW w:w="3870" w:type="dxa"/>
            <w:hideMark/>
          </w:tcPr>
          <w:p w14:paraId="6D9D52DD" w14:textId="77777777" w:rsidR="001756D7" w:rsidRPr="00725AF4" w:rsidRDefault="001756D7" w:rsidP="001756D7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4958/2015</w:t>
            </w:r>
          </w:p>
        </w:tc>
        <w:tc>
          <w:tcPr>
            <w:tcW w:w="900" w:type="dxa"/>
            <w:hideMark/>
          </w:tcPr>
          <w:p w14:paraId="4780C8B8" w14:textId="1AF57FA1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32A10BFE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6755DE3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vAlign w:val="center"/>
          </w:tcPr>
          <w:p w14:paraId="643C01F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8" w:type="dxa"/>
            <w:vAlign w:val="center"/>
          </w:tcPr>
          <w:p w14:paraId="6D24037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</w:tcPr>
          <w:p w14:paraId="19A703C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  <w:vAlign w:val="center"/>
          </w:tcPr>
          <w:p w14:paraId="37484DF2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260" w:type="dxa"/>
            <w:vAlign w:val="center"/>
          </w:tcPr>
          <w:p w14:paraId="6BE30B4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vAlign w:val="center"/>
          </w:tcPr>
          <w:p w14:paraId="0034EF94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1756D7" w:rsidRPr="00725AF4" w14:paraId="14C34EDA" w14:textId="77777777" w:rsidTr="001756D7">
        <w:tc>
          <w:tcPr>
            <w:tcW w:w="3870" w:type="dxa"/>
            <w:hideMark/>
          </w:tcPr>
          <w:p w14:paraId="2FDD6638" w14:textId="77777777" w:rsidR="001756D7" w:rsidRPr="00725AF4" w:rsidRDefault="001756D7" w:rsidP="001756D7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goose/Bangladesh/25169/2015</w:t>
            </w:r>
          </w:p>
        </w:tc>
        <w:tc>
          <w:tcPr>
            <w:tcW w:w="900" w:type="dxa"/>
            <w:hideMark/>
          </w:tcPr>
          <w:p w14:paraId="5BA74A13" w14:textId="572E0294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3BD1A065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</w:tcPr>
          <w:p w14:paraId="74030A9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</w:tcPr>
          <w:p w14:paraId="33BB5DF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</w:tcPr>
          <w:p w14:paraId="36117FD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</w:tcPr>
          <w:p w14:paraId="586309AA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</w:tcPr>
          <w:p w14:paraId="6A76AA6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</w:tcPr>
          <w:p w14:paraId="6575187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</w:tcPr>
          <w:p w14:paraId="5838C3FB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6E9CBAE8" w14:textId="77777777" w:rsidTr="001756D7">
        <w:tc>
          <w:tcPr>
            <w:tcW w:w="3870" w:type="dxa"/>
            <w:hideMark/>
          </w:tcPr>
          <w:p w14:paraId="23B4AC6E" w14:textId="77777777" w:rsidR="001756D7" w:rsidRPr="00725AF4" w:rsidRDefault="001756D7" w:rsidP="001756D7">
            <w:pPr>
              <w:spacing w:line="240" w:lineRule="auto"/>
              <w:ind w:right="-72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5683/2015</w:t>
            </w:r>
          </w:p>
        </w:tc>
        <w:tc>
          <w:tcPr>
            <w:tcW w:w="900" w:type="dxa"/>
            <w:hideMark/>
          </w:tcPr>
          <w:p w14:paraId="6547CA61" w14:textId="1B25BF5C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0E2BE3F3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  <w:hideMark/>
          </w:tcPr>
          <w:p w14:paraId="44D4ACA8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2DF07888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08" w:type="dxa"/>
            <w:vAlign w:val="center"/>
            <w:hideMark/>
          </w:tcPr>
          <w:p w14:paraId="7D4CC88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05B5DC0E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2CC7C60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0705A6B6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7ED93A41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015D7CAD" w14:textId="77777777" w:rsidTr="001756D7">
        <w:tc>
          <w:tcPr>
            <w:tcW w:w="3870" w:type="dxa"/>
            <w:hideMark/>
          </w:tcPr>
          <w:p w14:paraId="0DBB5AAF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5845/2015</w:t>
            </w:r>
          </w:p>
        </w:tc>
        <w:tc>
          <w:tcPr>
            <w:tcW w:w="900" w:type="dxa"/>
            <w:hideMark/>
          </w:tcPr>
          <w:p w14:paraId="67929D8D" w14:textId="122AECDD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7EB309FA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  <w:hideMark/>
          </w:tcPr>
          <w:p w14:paraId="3592C14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350" w:type="dxa"/>
            <w:vAlign w:val="center"/>
            <w:hideMark/>
          </w:tcPr>
          <w:p w14:paraId="5A0D3AD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08" w:type="dxa"/>
            <w:vAlign w:val="center"/>
            <w:hideMark/>
          </w:tcPr>
          <w:p w14:paraId="48986FC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1B05EFCE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  <w:hideMark/>
          </w:tcPr>
          <w:p w14:paraId="4DCD6DA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vAlign w:val="center"/>
            <w:hideMark/>
          </w:tcPr>
          <w:p w14:paraId="5CF3916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071D128E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4EFDCDCB" w14:textId="77777777" w:rsidTr="001756D7">
        <w:tc>
          <w:tcPr>
            <w:tcW w:w="3870" w:type="dxa"/>
            <w:hideMark/>
          </w:tcPr>
          <w:p w14:paraId="7A8496F7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5887/2015</w:t>
            </w:r>
          </w:p>
        </w:tc>
        <w:tc>
          <w:tcPr>
            <w:tcW w:w="900" w:type="dxa"/>
            <w:hideMark/>
          </w:tcPr>
          <w:p w14:paraId="4BA082AF" w14:textId="13CD95DB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67C249D1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14:paraId="2396B36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676CBC5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  <w:hideMark/>
          </w:tcPr>
          <w:p w14:paraId="518284F0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1732C68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11F6ECA2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48E0B02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6ED3D0CA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4B2DDFD7" w14:textId="77777777" w:rsidTr="001756D7">
        <w:tc>
          <w:tcPr>
            <w:tcW w:w="3870" w:type="dxa"/>
            <w:hideMark/>
          </w:tcPr>
          <w:p w14:paraId="79CCBAB0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5890/2015</w:t>
            </w:r>
          </w:p>
        </w:tc>
        <w:tc>
          <w:tcPr>
            <w:tcW w:w="900" w:type="dxa"/>
            <w:hideMark/>
          </w:tcPr>
          <w:p w14:paraId="3E22D8E4" w14:textId="50FAB58B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59E76C7B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14:paraId="1E3999B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22CB55C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  <w:hideMark/>
          </w:tcPr>
          <w:p w14:paraId="6DA5972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04A42B9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29297F9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3810E37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7AF2AEEE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267CB85B" w14:textId="77777777" w:rsidTr="001756D7">
        <w:tc>
          <w:tcPr>
            <w:tcW w:w="3870" w:type="dxa"/>
            <w:hideMark/>
          </w:tcPr>
          <w:p w14:paraId="39F10CDA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5893/2015</w:t>
            </w:r>
          </w:p>
        </w:tc>
        <w:tc>
          <w:tcPr>
            <w:tcW w:w="900" w:type="dxa"/>
            <w:hideMark/>
          </w:tcPr>
          <w:p w14:paraId="6F86E78D" w14:textId="3D137E2C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256DFCB1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14:paraId="0783DE82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68FBCA4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  <w:hideMark/>
          </w:tcPr>
          <w:p w14:paraId="1E8C410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05A7F36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173176E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5FAC715C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7585BBA6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0AA3B8EF" w14:textId="77777777" w:rsidTr="001756D7">
        <w:tc>
          <w:tcPr>
            <w:tcW w:w="3870" w:type="dxa"/>
            <w:hideMark/>
          </w:tcPr>
          <w:p w14:paraId="19B94803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6042/2015</w:t>
            </w:r>
          </w:p>
        </w:tc>
        <w:tc>
          <w:tcPr>
            <w:tcW w:w="900" w:type="dxa"/>
            <w:hideMark/>
          </w:tcPr>
          <w:p w14:paraId="740C6378" w14:textId="2FDC2E4F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1A50DE45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080" w:type="dxa"/>
            <w:vAlign w:val="center"/>
            <w:hideMark/>
          </w:tcPr>
          <w:p w14:paraId="2B6BB14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50" w:type="dxa"/>
            <w:vAlign w:val="center"/>
            <w:hideMark/>
          </w:tcPr>
          <w:p w14:paraId="5D7D54E0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08" w:type="dxa"/>
            <w:vAlign w:val="center"/>
            <w:hideMark/>
          </w:tcPr>
          <w:p w14:paraId="2C2DEBE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78C0685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086FC6D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432D16D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33D1973C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1AE613EE" w14:textId="77777777" w:rsidTr="001756D7">
        <w:tc>
          <w:tcPr>
            <w:tcW w:w="3870" w:type="dxa"/>
            <w:hideMark/>
          </w:tcPr>
          <w:p w14:paraId="45FA5E06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environment/Bangladesh/26170/2015</w:t>
            </w:r>
          </w:p>
        </w:tc>
        <w:tc>
          <w:tcPr>
            <w:tcW w:w="900" w:type="dxa"/>
            <w:hideMark/>
          </w:tcPr>
          <w:p w14:paraId="30F5E4AC" w14:textId="2CE95BC0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645261D0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  <w:hideMark/>
          </w:tcPr>
          <w:p w14:paraId="477F65C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7D6FFE0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08" w:type="dxa"/>
            <w:vAlign w:val="center"/>
            <w:hideMark/>
          </w:tcPr>
          <w:p w14:paraId="4C71F723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4B22DF6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40" w:type="dxa"/>
            <w:vAlign w:val="center"/>
            <w:hideMark/>
          </w:tcPr>
          <w:p w14:paraId="13E0EBD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  <w:hideMark/>
          </w:tcPr>
          <w:p w14:paraId="36C3D81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50" w:type="dxa"/>
            <w:vAlign w:val="center"/>
            <w:hideMark/>
          </w:tcPr>
          <w:p w14:paraId="1245CD6A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1756D7" w:rsidRPr="00725AF4" w14:paraId="593F68B6" w14:textId="77777777" w:rsidTr="001756D7">
        <w:tc>
          <w:tcPr>
            <w:tcW w:w="3870" w:type="dxa"/>
            <w:hideMark/>
          </w:tcPr>
          <w:p w14:paraId="079762B0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6182/2015</w:t>
            </w:r>
          </w:p>
        </w:tc>
        <w:tc>
          <w:tcPr>
            <w:tcW w:w="900" w:type="dxa"/>
            <w:hideMark/>
          </w:tcPr>
          <w:p w14:paraId="55B1A984" w14:textId="0F71A06E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1BC113E8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14:paraId="592574C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0CFE242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  <w:hideMark/>
          </w:tcPr>
          <w:p w14:paraId="0CBCC90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4179C10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  <w:vAlign w:val="center"/>
            <w:hideMark/>
          </w:tcPr>
          <w:p w14:paraId="76EE0F90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  <w:hideMark/>
          </w:tcPr>
          <w:p w14:paraId="25D7FD1A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6A159699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4C315C44" w14:textId="77777777" w:rsidTr="001756D7">
        <w:tc>
          <w:tcPr>
            <w:tcW w:w="3870" w:type="dxa"/>
            <w:hideMark/>
          </w:tcPr>
          <w:p w14:paraId="70A0F4FE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6188/2015</w:t>
            </w:r>
          </w:p>
        </w:tc>
        <w:tc>
          <w:tcPr>
            <w:tcW w:w="900" w:type="dxa"/>
            <w:hideMark/>
          </w:tcPr>
          <w:p w14:paraId="69E39D2C" w14:textId="152460F9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5C118636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center"/>
            <w:hideMark/>
          </w:tcPr>
          <w:p w14:paraId="2756AEA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4377A2EC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  <w:hideMark/>
          </w:tcPr>
          <w:p w14:paraId="5FB2188A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4E645A0C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  <w:vAlign w:val="center"/>
            <w:hideMark/>
          </w:tcPr>
          <w:p w14:paraId="7ADF581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65448E54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12150A1B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1756D7" w:rsidRPr="00725AF4" w14:paraId="0386B5A6" w14:textId="77777777" w:rsidTr="001756D7">
        <w:tc>
          <w:tcPr>
            <w:tcW w:w="3870" w:type="dxa"/>
            <w:hideMark/>
          </w:tcPr>
          <w:p w14:paraId="1CAD67DC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6251/2015</w:t>
            </w:r>
          </w:p>
        </w:tc>
        <w:tc>
          <w:tcPr>
            <w:tcW w:w="900" w:type="dxa"/>
            <w:hideMark/>
          </w:tcPr>
          <w:p w14:paraId="43761D84" w14:textId="2FA8EF19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25572C71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14:paraId="1C50BC93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605F1EDA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08" w:type="dxa"/>
            <w:vAlign w:val="center"/>
            <w:hideMark/>
          </w:tcPr>
          <w:p w14:paraId="3C2F8E0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07686D8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4C3F66E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375AA978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2C24315E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756D7" w:rsidRPr="00725AF4" w14:paraId="2D89E3B8" w14:textId="77777777" w:rsidTr="001756D7">
        <w:tc>
          <w:tcPr>
            <w:tcW w:w="3870" w:type="dxa"/>
            <w:hideMark/>
          </w:tcPr>
          <w:p w14:paraId="61F35441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6253/2015</w:t>
            </w:r>
          </w:p>
        </w:tc>
        <w:tc>
          <w:tcPr>
            <w:tcW w:w="900" w:type="dxa"/>
            <w:hideMark/>
          </w:tcPr>
          <w:p w14:paraId="4EF42F3C" w14:textId="7EE96639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08C4E0AD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vAlign w:val="center"/>
            <w:hideMark/>
          </w:tcPr>
          <w:p w14:paraId="03EBF21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0DB31A66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008" w:type="dxa"/>
            <w:vAlign w:val="center"/>
            <w:hideMark/>
          </w:tcPr>
          <w:p w14:paraId="2B087DD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7FCF8EB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58A21F5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5E998DB2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43DDC2E0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756D7" w:rsidRPr="00725AF4" w14:paraId="3B073F08" w14:textId="77777777" w:rsidTr="001756D7">
        <w:tc>
          <w:tcPr>
            <w:tcW w:w="3870" w:type="dxa"/>
            <w:hideMark/>
          </w:tcPr>
          <w:p w14:paraId="1DF1C33E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7820/2015</w:t>
            </w:r>
          </w:p>
        </w:tc>
        <w:tc>
          <w:tcPr>
            <w:tcW w:w="900" w:type="dxa"/>
            <w:hideMark/>
          </w:tcPr>
          <w:p w14:paraId="5EDBDA3E" w14:textId="5B03983C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3350699F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14:paraId="2EF0BE39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14:paraId="64BE52C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  <w:hideMark/>
          </w:tcPr>
          <w:p w14:paraId="747B1786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3142717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vAlign w:val="center"/>
            <w:hideMark/>
          </w:tcPr>
          <w:p w14:paraId="5D07600E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7EFCEF0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350" w:type="dxa"/>
            <w:vAlign w:val="center"/>
            <w:hideMark/>
          </w:tcPr>
          <w:p w14:paraId="486A8F46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1756D7" w:rsidRPr="00725AF4" w14:paraId="5C2F101A" w14:textId="77777777" w:rsidTr="001756D7">
        <w:tc>
          <w:tcPr>
            <w:tcW w:w="3870" w:type="dxa"/>
            <w:hideMark/>
          </w:tcPr>
          <w:p w14:paraId="2009DE24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7892/2015</w:t>
            </w:r>
          </w:p>
        </w:tc>
        <w:tc>
          <w:tcPr>
            <w:tcW w:w="900" w:type="dxa"/>
            <w:hideMark/>
          </w:tcPr>
          <w:p w14:paraId="359BC273" w14:textId="33F415A2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337F9889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410B82AE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71A12EEA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08" w:type="dxa"/>
            <w:vAlign w:val="center"/>
            <w:hideMark/>
          </w:tcPr>
          <w:p w14:paraId="4F91C1D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2" w:type="dxa"/>
            <w:vAlign w:val="center"/>
            <w:hideMark/>
          </w:tcPr>
          <w:p w14:paraId="25C53DA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  <w:hideMark/>
          </w:tcPr>
          <w:p w14:paraId="1ADBEC0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01FA2AF3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350" w:type="dxa"/>
            <w:vAlign w:val="center"/>
            <w:hideMark/>
          </w:tcPr>
          <w:p w14:paraId="754E696A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1756D7" w:rsidRPr="00725AF4" w14:paraId="6DEBDABB" w14:textId="77777777" w:rsidTr="001756D7">
        <w:tc>
          <w:tcPr>
            <w:tcW w:w="3870" w:type="dxa"/>
            <w:hideMark/>
          </w:tcPr>
          <w:p w14:paraId="1489AB4F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8250/2015</w:t>
            </w:r>
          </w:p>
        </w:tc>
        <w:tc>
          <w:tcPr>
            <w:tcW w:w="900" w:type="dxa"/>
            <w:hideMark/>
          </w:tcPr>
          <w:p w14:paraId="007DC4D4" w14:textId="35EEA78B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  <w:hideMark/>
          </w:tcPr>
          <w:p w14:paraId="73F4A54C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  <w:hideMark/>
          </w:tcPr>
          <w:p w14:paraId="0B763BDE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350" w:type="dxa"/>
            <w:vAlign w:val="center"/>
            <w:hideMark/>
          </w:tcPr>
          <w:p w14:paraId="51E357D7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008" w:type="dxa"/>
            <w:vAlign w:val="center"/>
            <w:hideMark/>
          </w:tcPr>
          <w:p w14:paraId="19ADA2AF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vAlign w:val="center"/>
            <w:hideMark/>
          </w:tcPr>
          <w:p w14:paraId="3546C34E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440" w:type="dxa"/>
            <w:vAlign w:val="center"/>
            <w:hideMark/>
          </w:tcPr>
          <w:p w14:paraId="76BF55DC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vAlign w:val="center"/>
            <w:hideMark/>
          </w:tcPr>
          <w:p w14:paraId="254DC08D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350" w:type="dxa"/>
            <w:vAlign w:val="center"/>
            <w:hideMark/>
          </w:tcPr>
          <w:p w14:paraId="32E09CCB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1756D7" w:rsidRPr="00725AF4" w14:paraId="6B38021B" w14:textId="77777777" w:rsidTr="001756D7">
        <w:tc>
          <w:tcPr>
            <w:tcW w:w="3870" w:type="dxa"/>
            <w:tcBorders>
              <w:bottom w:val="single" w:sz="4" w:space="0" w:color="auto"/>
            </w:tcBorders>
            <w:hideMark/>
          </w:tcPr>
          <w:p w14:paraId="0C33209D" w14:textId="77777777" w:rsidR="001756D7" w:rsidRPr="00725AF4" w:rsidRDefault="001756D7" w:rsidP="001756D7">
            <w:pPr>
              <w:spacing w:line="240" w:lineRule="auto"/>
              <w:ind w:left="162" w:right="-720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AF4">
              <w:rPr>
                <w:rFonts w:ascii="Arial" w:hAnsi="Arial" w:cs="Arial"/>
                <w:sz w:val="18"/>
                <w:szCs w:val="18"/>
              </w:rPr>
              <w:t xml:space="preserve">   A/duck/Bangladesh/28389/20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076D112" w14:textId="1F9E421C" w:rsidR="001756D7" w:rsidRPr="00DD0EB8" w:rsidRDefault="001756D7" w:rsidP="001756D7">
            <w:pPr>
              <w:spacing w:line="240" w:lineRule="auto"/>
              <w:ind w:right="-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20"/>
                <w:szCs w:val="20"/>
              </w:rPr>
              <w:t>2.3.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093F758F" w14:textId="77777777" w:rsidR="001756D7" w:rsidRPr="00DA313C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28DB681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719F5E9C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  <w:hideMark/>
          </w:tcPr>
          <w:p w14:paraId="09FD6828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  <w:hideMark/>
          </w:tcPr>
          <w:p w14:paraId="59918625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3ED41B73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6A2DD4BB" w14:textId="77777777" w:rsidR="001756D7" w:rsidRPr="00DD0EB8" w:rsidRDefault="001756D7" w:rsidP="001756D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7B46EE7C" w14:textId="77777777" w:rsidR="001756D7" w:rsidRPr="00DD0EB8" w:rsidRDefault="001756D7" w:rsidP="001756D7">
            <w:pPr>
              <w:spacing w:line="240" w:lineRule="auto"/>
              <w:ind w:right="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EB8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</w:tbl>
    <w:p w14:paraId="5EB5B7C6" w14:textId="77777777" w:rsidR="00DA313C" w:rsidRPr="00DA313C" w:rsidRDefault="00DA313C" w:rsidP="00D16503">
      <w:pPr>
        <w:spacing w:after="0" w:line="240" w:lineRule="auto"/>
        <w:ind w:left="-720" w:right="-720"/>
        <w:contextualSpacing/>
        <w:rPr>
          <w:rFonts w:ascii="Arial" w:hAnsi="Arial" w:cs="Arial"/>
          <w:sz w:val="6"/>
          <w:szCs w:val="6"/>
        </w:rPr>
      </w:pPr>
    </w:p>
    <w:p w14:paraId="7C580B68" w14:textId="77777777" w:rsidR="00226734" w:rsidRPr="002214EF" w:rsidRDefault="003B059E" w:rsidP="00D16503">
      <w:pPr>
        <w:spacing w:after="0" w:line="240" w:lineRule="auto"/>
        <w:ind w:left="-720" w:right="-720"/>
        <w:contextualSpacing/>
        <w:rPr>
          <w:rFonts w:ascii="Arial" w:hAnsi="Arial" w:cs="Arial"/>
          <w:sz w:val="18"/>
          <w:szCs w:val="20"/>
        </w:rPr>
      </w:pPr>
      <w:r w:rsidRPr="00D16503">
        <w:rPr>
          <w:rFonts w:ascii="Arial" w:hAnsi="Arial" w:cs="Arial"/>
          <w:sz w:val="18"/>
          <w:szCs w:val="20"/>
        </w:rPr>
        <w:t>Abbreviations:</w:t>
      </w:r>
      <w:r w:rsidR="00725AF4" w:rsidRPr="002214EF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725AF4" w:rsidRPr="002214EF">
        <w:rPr>
          <w:rFonts w:ascii="Arial" w:hAnsi="Arial" w:cs="Arial"/>
          <w:sz w:val="18"/>
          <w:szCs w:val="20"/>
        </w:rPr>
        <w:t>Bd</w:t>
      </w:r>
      <w:proofErr w:type="spellEnd"/>
      <w:r w:rsidR="00725AF4" w:rsidRPr="002214EF">
        <w:rPr>
          <w:rFonts w:ascii="Arial" w:hAnsi="Arial" w:cs="Arial"/>
          <w:sz w:val="18"/>
          <w:szCs w:val="20"/>
        </w:rPr>
        <w:t xml:space="preserve">, Bangladesh; </w:t>
      </w:r>
      <w:proofErr w:type="spellStart"/>
      <w:r w:rsidR="00725AF4" w:rsidRPr="002214EF">
        <w:rPr>
          <w:rFonts w:ascii="Arial" w:hAnsi="Arial" w:cs="Arial"/>
          <w:sz w:val="18"/>
          <w:szCs w:val="20"/>
        </w:rPr>
        <w:t>Bt</w:t>
      </w:r>
      <w:proofErr w:type="spellEnd"/>
      <w:r w:rsidR="00725AF4" w:rsidRPr="002214EF">
        <w:rPr>
          <w:rFonts w:ascii="Arial" w:hAnsi="Arial" w:cs="Arial"/>
          <w:sz w:val="18"/>
          <w:szCs w:val="20"/>
        </w:rPr>
        <w:t xml:space="preserve">, Bhutan; BS, barn swallow; </w:t>
      </w:r>
      <w:proofErr w:type="spellStart"/>
      <w:r w:rsidR="00725AF4" w:rsidRPr="002214EF">
        <w:rPr>
          <w:rFonts w:ascii="Arial" w:hAnsi="Arial" w:cs="Arial"/>
          <w:sz w:val="18"/>
          <w:szCs w:val="20"/>
        </w:rPr>
        <w:t>Ch</w:t>
      </w:r>
      <w:proofErr w:type="spellEnd"/>
      <w:r w:rsidR="00725AF4" w:rsidRPr="002214EF">
        <w:rPr>
          <w:rFonts w:ascii="Arial" w:hAnsi="Arial" w:cs="Arial"/>
          <w:sz w:val="18"/>
          <w:szCs w:val="20"/>
        </w:rPr>
        <w:t>, chicken;</w:t>
      </w:r>
      <w:r w:rsidRPr="00D16503">
        <w:rPr>
          <w:rFonts w:ascii="Arial" w:hAnsi="Arial" w:cs="Arial"/>
          <w:sz w:val="18"/>
          <w:szCs w:val="20"/>
        </w:rPr>
        <w:t xml:space="preserve"> CM, common magpie; </w:t>
      </w:r>
      <w:proofErr w:type="spellStart"/>
      <w:r w:rsidRPr="00D16503">
        <w:rPr>
          <w:rFonts w:ascii="Arial" w:hAnsi="Arial" w:cs="Arial"/>
          <w:sz w:val="18"/>
          <w:szCs w:val="20"/>
        </w:rPr>
        <w:t>Dk</w:t>
      </w:r>
      <w:proofErr w:type="spellEnd"/>
      <w:r w:rsidRPr="00D16503">
        <w:rPr>
          <w:rFonts w:ascii="Arial" w:hAnsi="Arial" w:cs="Arial"/>
          <w:sz w:val="18"/>
          <w:szCs w:val="20"/>
        </w:rPr>
        <w:t>, duck; HK, Hong Kong;</w:t>
      </w:r>
      <w:r w:rsidR="00725AF4" w:rsidRPr="002214EF">
        <w:rPr>
          <w:rFonts w:ascii="Arial" w:hAnsi="Arial" w:cs="Arial"/>
          <w:sz w:val="18"/>
          <w:szCs w:val="20"/>
        </w:rPr>
        <w:t xml:space="preserve"> ND, not determined; </w:t>
      </w:r>
      <w:proofErr w:type="spellStart"/>
      <w:r w:rsidR="00725AF4" w:rsidRPr="002214EF">
        <w:rPr>
          <w:rFonts w:ascii="Arial" w:hAnsi="Arial" w:cs="Arial"/>
          <w:sz w:val="18"/>
          <w:szCs w:val="20"/>
        </w:rPr>
        <w:t>rg</w:t>
      </w:r>
      <w:proofErr w:type="spellEnd"/>
      <w:r w:rsidR="00725AF4" w:rsidRPr="002214EF">
        <w:rPr>
          <w:rFonts w:ascii="Arial" w:hAnsi="Arial" w:cs="Arial"/>
          <w:sz w:val="18"/>
          <w:szCs w:val="20"/>
        </w:rPr>
        <w:t>, reverse genetic</w:t>
      </w:r>
      <w:r w:rsidR="00226734" w:rsidRPr="002214EF">
        <w:rPr>
          <w:rFonts w:ascii="Arial" w:hAnsi="Arial" w:cs="Arial"/>
          <w:sz w:val="18"/>
          <w:szCs w:val="20"/>
        </w:rPr>
        <w:t>.</w:t>
      </w:r>
      <w:r w:rsidRPr="00D16503">
        <w:rPr>
          <w:rFonts w:ascii="Arial" w:hAnsi="Arial" w:cs="Arial"/>
          <w:sz w:val="18"/>
          <w:szCs w:val="20"/>
        </w:rPr>
        <w:t xml:space="preserve"> </w:t>
      </w:r>
    </w:p>
    <w:p w14:paraId="58BA84DF" w14:textId="77777777" w:rsidR="00281AD7" w:rsidRPr="00725AF4" w:rsidRDefault="00B7793D" w:rsidP="002214EF">
      <w:pPr>
        <w:spacing w:after="0" w:line="240" w:lineRule="auto"/>
        <w:ind w:left="-720" w:right="-720"/>
        <w:contextualSpacing/>
        <w:rPr>
          <w:rFonts w:ascii="Arial" w:hAnsi="Arial" w:cs="Arial"/>
        </w:rPr>
      </w:pPr>
      <w:r w:rsidRPr="00D16503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Titers are expressed as the reciprocal of the highest dilution of the last dilution that completely inhibited hemagglutination of 0.5% chicken erythrocytes. </w:t>
      </w:r>
      <w:r w:rsidR="008C41E0" w:rsidRPr="00D16503">
        <w:rPr>
          <w:rFonts w:ascii="Arial" w:hAnsi="Arial" w:cs="Arial"/>
          <w:color w:val="000000"/>
          <w:sz w:val="18"/>
          <w:szCs w:val="20"/>
          <w:shd w:val="clear" w:color="auto" w:fill="FFFFFF"/>
        </w:rPr>
        <w:t>Boldface</w:t>
      </w:r>
      <w:r w:rsidR="00CE4F73" w:rsidRPr="002214EF">
        <w:rPr>
          <w:rFonts w:ascii="Arial" w:hAnsi="Arial" w:cs="Arial"/>
          <w:color w:val="000000"/>
          <w:sz w:val="18"/>
          <w:szCs w:val="20"/>
          <w:shd w:val="clear" w:color="auto" w:fill="FFFFFF"/>
        </w:rPr>
        <w:t>/</w:t>
      </w:r>
      <w:r w:rsidR="00890312" w:rsidRPr="00D16503">
        <w:rPr>
          <w:rFonts w:ascii="Arial" w:hAnsi="Arial" w:cs="Arial"/>
          <w:color w:val="000000"/>
          <w:sz w:val="18"/>
          <w:szCs w:val="20"/>
          <w:shd w:val="clear" w:color="auto" w:fill="FFFFFF"/>
        </w:rPr>
        <w:t>underline</w:t>
      </w:r>
      <w:r w:rsidR="008C41E0" w:rsidRPr="00D16503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indicates homologous serum. </w:t>
      </w:r>
      <w:r w:rsidR="008C41E0" w:rsidRPr="00D16503">
        <w:rPr>
          <w:rFonts w:ascii="Arial" w:hAnsi="Arial" w:cs="Arial"/>
          <w:color w:val="000000"/>
          <w:sz w:val="18"/>
          <w:szCs w:val="20"/>
        </w:rPr>
        <w:br/>
      </w:r>
    </w:p>
    <w:sectPr w:rsidR="00281AD7" w:rsidRPr="00725AF4" w:rsidSect="00D165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AD7"/>
    <w:rsid w:val="00154403"/>
    <w:rsid w:val="0017206F"/>
    <w:rsid w:val="001756D7"/>
    <w:rsid w:val="001770A5"/>
    <w:rsid w:val="002214EF"/>
    <w:rsid w:val="00226734"/>
    <w:rsid w:val="0025404B"/>
    <w:rsid w:val="00281AD7"/>
    <w:rsid w:val="002B61C2"/>
    <w:rsid w:val="00393815"/>
    <w:rsid w:val="003B059E"/>
    <w:rsid w:val="003E3AD1"/>
    <w:rsid w:val="00463177"/>
    <w:rsid w:val="00510508"/>
    <w:rsid w:val="005108D3"/>
    <w:rsid w:val="005244E2"/>
    <w:rsid w:val="00552ED7"/>
    <w:rsid w:val="00717231"/>
    <w:rsid w:val="0072294B"/>
    <w:rsid w:val="00725AF4"/>
    <w:rsid w:val="00881F4A"/>
    <w:rsid w:val="00890312"/>
    <w:rsid w:val="008C41E0"/>
    <w:rsid w:val="009D3A02"/>
    <w:rsid w:val="00AA6338"/>
    <w:rsid w:val="00B7793D"/>
    <w:rsid w:val="00C307BE"/>
    <w:rsid w:val="00C65293"/>
    <w:rsid w:val="00CE4F73"/>
    <w:rsid w:val="00D16503"/>
    <w:rsid w:val="00D820BE"/>
    <w:rsid w:val="00DA313C"/>
    <w:rsid w:val="00DD0EB8"/>
    <w:rsid w:val="00DF4038"/>
    <w:rsid w:val="00F12697"/>
    <w:rsid w:val="00F8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E95E2"/>
  <w15:docId w15:val="{B0C3B5A8-A2A4-4EE7-8345-A59662A41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AD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AD7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8C41E0"/>
  </w:style>
  <w:style w:type="character" w:styleId="Emphasis">
    <w:name w:val="Emphasis"/>
    <w:basedOn w:val="DefaultParagraphFont"/>
    <w:uiPriority w:val="20"/>
    <w:qFormat/>
    <w:rsid w:val="008C41E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25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07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barman</cp:lastModifiedBy>
  <cp:revision>2</cp:revision>
  <cp:lastPrinted>2016-10-24T05:42:00Z</cp:lastPrinted>
  <dcterms:created xsi:type="dcterms:W3CDTF">2017-06-02T21:47:00Z</dcterms:created>
  <dcterms:modified xsi:type="dcterms:W3CDTF">2017-06-02T21:47:00Z</dcterms:modified>
</cp:coreProperties>
</file>